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F0B" w:rsidRPr="002B37BB" w:rsidRDefault="007B0F0B" w:rsidP="007B0F0B">
      <w:pPr>
        <w:rPr>
          <w:rFonts w:ascii="Verdana" w:hAnsi="Verdana" w:cs="Arial"/>
        </w:rPr>
      </w:pPr>
      <w:r w:rsidRPr="002B37BB">
        <w:rPr>
          <w:rFonts w:ascii="Verdana" w:hAnsi="Verdana" w:cs="Arial"/>
        </w:rPr>
        <w:t>Web table 2: Leading barriers to attendance at formal education, by disability status, amongst Plan’s sponsored children</w:t>
      </w:r>
    </w:p>
    <w:tbl>
      <w:tblPr>
        <w:tblStyle w:val="TableGrid"/>
        <w:tblW w:w="950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2908"/>
        <w:gridCol w:w="1902"/>
        <w:gridCol w:w="2110"/>
      </w:tblGrid>
      <w:tr w:rsidR="007B0F0B" w:rsidRPr="002B37BB" w:rsidTr="00555D0D">
        <w:trPr>
          <w:trHeight w:val="144"/>
          <w:tblHeader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br w:type="page"/>
            </w:r>
            <w:r w:rsidRPr="002B37BB">
              <w:rPr>
                <w:rFonts w:ascii="Verdana" w:hAnsi="Verdana" w:cs="Arial"/>
                <w:sz w:val="24"/>
                <w:szCs w:val="24"/>
              </w:rPr>
              <w:br w:type="page"/>
              <w:t>Country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hildren with disabilitie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hildren without disabilities</w:t>
            </w:r>
          </w:p>
        </w:tc>
      </w:tr>
      <w:tr w:rsidR="007B0F0B" w:rsidRPr="002B37BB" w:rsidTr="00555D0D">
        <w:trPr>
          <w:trHeight w:val="144"/>
        </w:trPr>
        <w:tc>
          <w:tcPr>
            <w:tcW w:w="25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outh America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7B0F0B" w:rsidRPr="002B37BB" w:rsidTr="00555D0D">
        <w:trPr>
          <w:trHeight w:val="144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oliv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144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9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razil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83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7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olomb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9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Dominican Rep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8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cuador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2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l Salvador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6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Guatemal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8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Honduras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4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Nicaragu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8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araguay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1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eru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4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10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Afric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10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enin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gypt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5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Guine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46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Keny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7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Mozambique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5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Niger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5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Rwand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7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lastRenderedPageBreak/>
              <w:t>Senegal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53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udan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Tanzan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4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Ugand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4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Zamb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9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4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Zimbabwe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2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10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As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902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10" w:type="dxa"/>
          </w:tcPr>
          <w:p w:rsidR="007B0F0B" w:rsidRPr="002B37BB" w:rsidRDefault="007B0F0B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Ind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Indonesi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9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Nepal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1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hilippines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3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ri Lanka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jc w:val="right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8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7B0F0B" w:rsidRPr="002B37BB" w:rsidRDefault="007B0F0B" w:rsidP="00555D0D">
            <w:pPr>
              <w:jc w:val="right"/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Vietnam</w:t>
            </w: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Has an impairment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%</w:t>
            </w:r>
          </w:p>
        </w:tc>
      </w:tr>
      <w:tr w:rsidR="007B0F0B" w:rsidRPr="002B37BB" w:rsidTr="00555D0D">
        <w:trPr>
          <w:trHeight w:val="270"/>
        </w:trPr>
        <w:tc>
          <w:tcPr>
            <w:tcW w:w="258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B0F0B" w:rsidRPr="002B37BB" w:rsidRDefault="007B0F0B" w:rsidP="00555D0D">
            <w:pPr>
              <w:ind w:left="360"/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908" w:type="dxa"/>
            <w:tcBorders>
              <w:left w:val="single" w:sz="4" w:space="0" w:color="auto"/>
            </w:tcBorders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Too young</w:t>
            </w:r>
          </w:p>
        </w:tc>
        <w:tc>
          <w:tcPr>
            <w:tcW w:w="1902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110" w:type="dxa"/>
            <w:vAlign w:val="bottom"/>
          </w:tcPr>
          <w:p w:rsidR="007B0F0B" w:rsidRPr="002B37BB" w:rsidRDefault="007B0F0B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68%</w:t>
            </w:r>
          </w:p>
        </w:tc>
      </w:tr>
    </w:tbl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F0B"/>
    <w:rsid w:val="000E1EE0"/>
    <w:rsid w:val="0061397A"/>
    <w:rsid w:val="007B0F0B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Grid">
    <w:name w:val="Table Grid"/>
    <w:basedOn w:val="TableNormal"/>
    <w:uiPriority w:val="59"/>
    <w:rsid w:val="007B0F0B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Grid">
    <w:name w:val="Table Grid"/>
    <w:basedOn w:val="TableNormal"/>
    <w:uiPriority w:val="59"/>
    <w:rsid w:val="007B0F0B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3</Characters>
  <Application>Microsoft Macintosh Word</Application>
  <DocSecurity>0</DocSecurity>
  <Lines>13</Lines>
  <Paragraphs>3</Paragraphs>
  <ScaleCrop>false</ScaleCrop>
  <Company>Amy Enterprises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8-22T02:05:00Z</dcterms:created>
  <dcterms:modified xsi:type="dcterms:W3CDTF">2014-08-22T02:06:00Z</dcterms:modified>
</cp:coreProperties>
</file>